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79411" w14:textId="684ADDD2" w:rsidR="00470C4D" w:rsidRDefault="00DC7F30" w:rsidP="00DC7F30">
      <w:pPr>
        <w:jc w:val="both"/>
        <w:rPr>
          <w:rFonts w:ascii="Times New Roman" w:hAnsi="Times New Roman" w:cs="Times New Roman"/>
          <w:sz w:val="24"/>
          <w:szCs w:val="24"/>
        </w:rPr>
      </w:pPr>
      <w:r w:rsidRPr="00DC7F3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 List of abbreviations used in the present publ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C7F30" w14:paraId="079EB8CD" w14:textId="77777777" w:rsidTr="00DC7F30">
        <w:tc>
          <w:tcPr>
            <w:tcW w:w="4508" w:type="dxa"/>
          </w:tcPr>
          <w:p w14:paraId="4059CC61" w14:textId="654BD879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508" w:type="dxa"/>
          </w:tcPr>
          <w:p w14:paraId="500269B9" w14:textId="281DC8F0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DC7F30" w14:paraId="5EEF55EF" w14:textId="77777777" w:rsidTr="00DC7F30">
        <w:tc>
          <w:tcPr>
            <w:tcW w:w="4508" w:type="dxa"/>
          </w:tcPr>
          <w:p w14:paraId="6F2434BC" w14:textId="19B2749C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@</w:t>
            </w:r>
          </w:p>
        </w:tc>
        <w:tc>
          <w:tcPr>
            <w:tcW w:w="4508" w:type="dxa"/>
          </w:tcPr>
          <w:p w14:paraId="5B080D33" w14:textId="3E577E49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the rate</w:t>
            </w:r>
          </w:p>
        </w:tc>
      </w:tr>
      <w:tr w:rsidR="00DC7F30" w14:paraId="6034932A" w14:textId="77777777" w:rsidTr="00DC7F30">
        <w:tc>
          <w:tcPr>
            <w:tcW w:w="4508" w:type="dxa"/>
          </w:tcPr>
          <w:p w14:paraId="1EC0AE0F" w14:textId="05D7DD97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 </w:t>
            </w:r>
          </w:p>
        </w:tc>
        <w:tc>
          <w:tcPr>
            <w:tcW w:w="4508" w:type="dxa"/>
          </w:tcPr>
          <w:p w14:paraId="60E22F11" w14:textId="42390415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</w:tr>
      <w:tr w:rsidR="00DC7F30" w14:paraId="23140F72" w14:textId="77777777" w:rsidTr="00DC7F30">
        <w:tc>
          <w:tcPr>
            <w:tcW w:w="4508" w:type="dxa"/>
          </w:tcPr>
          <w:p w14:paraId="5BFE92FD" w14:textId="60BD4891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4508" w:type="dxa"/>
          </w:tcPr>
          <w:p w14:paraId="5059E0DB" w14:textId="17BDF918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</w:tr>
      <w:tr w:rsidR="00DC7F30" w14:paraId="0DA40F8C" w14:textId="77777777" w:rsidTr="00DC7F30">
        <w:tc>
          <w:tcPr>
            <w:tcW w:w="4508" w:type="dxa"/>
          </w:tcPr>
          <w:p w14:paraId="53A152BE" w14:textId="0D29EE1B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4508" w:type="dxa"/>
          </w:tcPr>
          <w:p w14:paraId="6EF0240E" w14:textId="23A77C19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</w:tr>
      <w:tr w:rsidR="00DC7F30" w14:paraId="68F66154" w14:textId="77777777" w:rsidTr="00DC7F30">
        <w:tc>
          <w:tcPr>
            <w:tcW w:w="4508" w:type="dxa"/>
          </w:tcPr>
          <w:p w14:paraId="69F5150B" w14:textId="13D2CECB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4508" w:type="dxa"/>
          </w:tcPr>
          <w:p w14:paraId="7A35471F" w14:textId="590C7C4A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</w:p>
        </w:tc>
      </w:tr>
      <w:tr w:rsidR="00DC7F30" w14:paraId="04FE86DC" w14:textId="77777777" w:rsidTr="00DC7F30">
        <w:tc>
          <w:tcPr>
            <w:tcW w:w="4508" w:type="dxa"/>
          </w:tcPr>
          <w:p w14:paraId="4F00B11A" w14:textId="2F0D6FFD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4508" w:type="dxa"/>
          </w:tcPr>
          <w:p w14:paraId="68970743" w14:textId="0659E4F6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</w:tr>
      <w:tr w:rsidR="00DC7F30" w14:paraId="131E5793" w14:textId="77777777" w:rsidTr="00DC7F30">
        <w:tc>
          <w:tcPr>
            <w:tcW w:w="4508" w:type="dxa"/>
          </w:tcPr>
          <w:p w14:paraId="33886084" w14:textId="41B1752D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8" w:type="dxa"/>
          </w:tcPr>
          <w:p w14:paraId="11EB8372" w14:textId="5E6A8AB6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</w:tr>
      <w:tr w:rsidR="00DC7F30" w14:paraId="404D29A1" w14:textId="77777777" w:rsidTr="00DC7F30">
        <w:tc>
          <w:tcPr>
            <w:tcW w:w="4508" w:type="dxa"/>
          </w:tcPr>
          <w:p w14:paraId="0AC7C9C9" w14:textId="25C4E40D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508" w:type="dxa"/>
          </w:tcPr>
          <w:p w14:paraId="2D94CB6F" w14:textId="0D12FEEE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</w:tr>
      <w:tr w:rsidR="00DC7F30" w14:paraId="07F7894C" w14:textId="77777777" w:rsidTr="00DC7F30">
        <w:tc>
          <w:tcPr>
            <w:tcW w:w="4508" w:type="dxa"/>
          </w:tcPr>
          <w:p w14:paraId="0660F8F9" w14:textId="58773E7B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4508" w:type="dxa"/>
          </w:tcPr>
          <w:p w14:paraId="513C0E25" w14:textId="296F5E8E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</w:tr>
      <w:tr w:rsidR="00DC7F30" w14:paraId="30975532" w14:textId="77777777" w:rsidTr="00DC7F30">
        <w:tc>
          <w:tcPr>
            <w:tcW w:w="4508" w:type="dxa"/>
          </w:tcPr>
          <w:p w14:paraId="714AA86C" w14:textId="58852E5A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4508" w:type="dxa"/>
          </w:tcPr>
          <w:p w14:paraId="582C2514" w14:textId="3BB0D7B5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</w:tr>
      <w:tr w:rsidR="00DC7F30" w14:paraId="04E01D6D" w14:textId="77777777" w:rsidTr="00DC7F30">
        <w:tc>
          <w:tcPr>
            <w:tcW w:w="4508" w:type="dxa"/>
          </w:tcPr>
          <w:p w14:paraId="679B2CC5" w14:textId="2E1B6E0E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4508" w:type="dxa"/>
          </w:tcPr>
          <w:p w14:paraId="47117C73" w14:textId="28A1CAC1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difference</w:t>
            </w:r>
          </w:p>
        </w:tc>
      </w:tr>
      <w:tr w:rsidR="00DC7F30" w14:paraId="6F71BAAF" w14:textId="77777777" w:rsidTr="00DC7F30">
        <w:tc>
          <w:tcPr>
            <w:tcW w:w="4508" w:type="dxa"/>
          </w:tcPr>
          <w:p w14:paraId="01B53A8F" w14:textId="1D8A7BF4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 (m)</w:t>
            </w:r>
          </w:p>
        </w:tc>
        <w:tc>
          <w:tcPr>
            <w:tcW w:w="4508" w:type="dxa"/>
          </w:tcPr>
          <w:p w14:paraId="20942C3C" w14:textId="08FF99E8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 of mean</w:t>
            </w:r>
          </w:p>
        </w:tc>
      </w:tr>
      <w:tr w:rsidR="00DC7F30" w14:paraId="7B33F0C5" w14:textId="77777777" w:rsidTr="00DC7F30">
        <w:tc>
          <w:tcPr>
            <w:tcW w:w="4508" w:type="dxa"/>
          </w:tcPr>
          <w:p w14:paraId="73D19DBF" w14:textId="6AD3DDC8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g. </w:t>
            </w:r>
          </w:p>
        </w:tc>
        <w:tc>
          <w:tcPr>
            <w:tcW w:w="4508" w:type="dxa"/>
          </w:tcPr>
          <w:p w14:paraId="4B9DAE48" w14:textId="533632A2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</w:p>
        </w:tc>
      </w:tr>
      <w:tr w:rsidR="00DC7F30" w14:paraId="42789164" w14:textId="77777777" w:rsidTr="00DC7F30">
        <w:tc>
          <w:tcPr>
            <w:tcW w:w="4508" w:type="dxa"/>
          </w:tcPr>
          <w:p w14:paraId="0908BAB8" w14:textId="0CEAAA99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</w:p>
        </w:tc>
        <w:tc>
          <w:tcPr>
            <w:tcW w:w="4508" w:type="dxa"/>
          </w:tcPr>
          <w:p w14:paraId="2EEFD985" w14:textId="4DD5608E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s per million</w:t>
            </w:r>
          </w:p>
        </w:tc>
      </w:tr>
      <w:tr w:rsidR="00DC7F30" w14:paraId="2C5260A4" w14:textId="77777777" w:rsidTr="00DC7F30">
        <w:tc>
          <w:tcPr>
            <w:tcW w:w="4508" w:type="dxa"/>
          </w:tcPr>
          <w:p w14:paraId="3F6ECD23" w14:textId="42E11A02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508" w:type="dxa"/>
          </w:tcPr>
          <w:p w14:paraId="18C08245" w14:textId="69622412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</w:p>
        </w:tc>
      </w:tr>
      <w:tr w:rsidR="00DC7F30" w14:paraId="13E15AB0" w14:textId="77777777" w:rsidTr="00DC7F30">
        <w:tc>
          <w:tcPr>
            <w:tcW w:w="4508" w:type="dxa"/>
          </w:tcPr>
          <w:p w14:paraId="19A237AB" w14:textId="17162C29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F30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4508" w:type="dxa"/>
          </w:tcPr>
          <w:p w14:paraId="7F3E4B72" w14:textId="14305B91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gram</w:t>
            </w:r>
          </w:p>
        </w:tc>
      </w:tr>
      <w:tr w:rsidR="00DC7F30" w14:paraId="17B79E75" w14:textId="77777777" w:rsidTr="00DC7F30">
        <w:tc>
          <w:tcPr>
            <w:tcW w:w="4508" w:type="dxa"/>
          </w:tcPr>
          <w:p w14:paraId="41F315AB" w14:textId="4E26EDA8" w:rsidR="00DC7F30" w:rsidRP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508" w:type="dxa"/>
          </w:tcPr>
          <w:p w14:paraId="25931C76" w14:textId="0C767CA4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</w:p>
        </w:tc>
      </w:tr>
      <w:tr w:rsidR="00DC7F30" w14:paraId="3545BEE2" w14:textId="77777777" w:rsidTr="00DC7F30">
        <w:tc>
          <w:tcPr>
            <w:tcW w:w="4508" w:type="dxa"/>
          </w:tcPr>
          <w:p w14:paraId="54DD09C1" w14:textId="4FB8A9DC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8" w:type="dxa"/>
          </w:tcPr>
          <w:p w14:paraId="3ECC0E1A" w14:textId="706C4227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n</w:t>
            </w:r>
          </w:p>
        </w:tc>
      </w:tr>
      <w:tr w:rsidR="00DC7F30" w14:paraId="25FABBEE" w14:textId="77777777" w:rsidTr="00DC7F30">
        <w:tc>
          <w:tcPr>
            <w:tcW w:w="4508" w:type="dxa"/>
          </w:tcPr>
          <w:p w14:paraId="2AAF2F28" w14:textId="0CBB5B9C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RISAT</w:t>
            </w:r>
          </w:p>
        </w:tc>
        <w:tc>
          <w:tcPr>
            <w:tcW w:w="4508" w:type="dxa"/>
          </w:tcPr>
          <w:p w14:paraId="1DB0E2D5" w14:textId="2B95A374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F30">
              <w:rPr>
                <w:rFonts w:ascii="Times New Roman" w:hAnsi="Times New Roman" w:cs="Times New Roman"/>
                <w:sz w:val="24"/>
                <w:szCs w:val="24"/>
              </w:rPr>
              <w:t>International Crops Research Institute for the Semi-Arid Tropics</w:t>
            </w:r>
          </w:p>
        </w:tc>
      </w:tr>
      <w:tr w:rsidR="00DC7F30" w14:paraId="2520B2FD" w14:textId="77777777" w:rsidTr="00DC7F30">
        <w:tc>
          <w:tcPr>
            <w:tcW w:w="4508" w:type="dxa"/>
          </w:tcPr>
          <w:p w14:paraId="58B01AEA" w14:textId="3BD147C9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4508" w:type="dxa"/>
          </w:tcPr>
          <w:p w14:paraId="770565D6" w14:textId="4902C6E0" w:rsidR="00DC7F30" w:rsidRP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imeter</w:t>
            </w:r>
            <w:proofErr w:type="spellEnd"/>
          </w:p>
        </w:tc>
      </w:tr>
      <w:tr w:rsidR="00DC7F30" w14:paraId="049C9AF6" w14:textId="77777777" w:rsidTr="00DC7F30">
        <w:tc>
          <w:tcPr>
            <w:tcW w:w="4508" w:type="dxa"/>
          </w:tcPr>
          <w:p w14:paraId="6AF3B415" w14:textId="426CC182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4508" w:type="dxa"/>
          </w:tcPr>
          <w:p w14:paraId="22507B72" w14:textId="22998826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ical conductivity</w:t>
            </w:r>
          </w:p>
        </w:tc>
      </w:tr>
      <w:tr w:rsidR="00DC7F30" w14:paraId="7E426195" w14:textId="77777777" w:rsidTr="00DC7F30">
        <w:tc>
          <w:tcPr>
            <w:tcW w:w="4508" w:type="dxa"/>
          </w:tcPr>
          <w:p w14:paraId="63613872" w14:textId="613E934F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4508" w:type="dxa"/>
          </w:tcPr>
          <w:p w14:paraId="23BF5591" w14:textId="4F0337A3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logram</w:t>
            </w:r>
          </w:p>
        </w:tc>
      </w:tr>
      <w:tr w:rsidR="00DC7F30" w14:paraId="755E8531" w14:textId="77777777" w:rsidTr="00DC7F30">
        <w:tc>
          <w:tcPr>
            <w:tcW w:w="4508" w:type="dxa"/>
          </w:tcPr>
          <w:p w14:paraId="0967BA12" w14:textId="56FC5C80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4508" w:type="dxa"/>
          </w:tcPr>
          <w:p w14:paraId="6B59F6D0" w14:textId="58D94D30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ctare</w:t>
            </w:r>
          </w:p>
        </w:tc>
      </w:tr>
      <w:tr w:rsidR="00DC7F30" w14:paraId="7AAF08FA" w14:textId="77777777" w:rsidTr="00DC7F30">
        <w:tc>
          <w:tcPr>
            <w:tcW w:w="4508" w:type="dxa"/>
          </w:tcPr>
          <w:p w14:paraId="7BB3218B" w14:textId="27F859DB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08" w:type="dxa"/>
          </w:tcPr>
          <w:p w14:paraId="221AD6CC" w14:textId="573A5994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lphur</w:t>
            </w:r>
          </w:p>
        </w:tc>
      </w:tr>
      <w:tr w:rsidR="00DC7F30" w14:paraId="3BFCB413" w14:textId="77777777" w:rsidTr="00DC7F30">
        <w:tc>
          <w:tcPr>
            <w:tcW w:w="4508" w:type="dxa"/>
          </w:tcPr>
          <w:p w14:paraId="37F5A3C8" w14:textId="77777777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5990FB6" w14:textId="77777777" w:rsidR="00DC7F30" w:rsidRDefault="00DC7F30" w:rsidP="00DC7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2AA5EA" w14:textId="77777777" w:rsidR="00DC7F30" w:rsidRPr="00DC7F30" w:rsidRDefault="00DC7F30" w:rsidP="00DC7F30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C7F30" w:rsidRPr="00DC7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C4D"/>
    <w:rsid w:val="00470C4D"/>
    <w:rsid w:val="00DC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9D56F"/>
  <w15:chartTrackingRefBased/>
  <w15:docId w15:val="{BEDAA2D1-8582-4969-BB71-D503078D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iculturesaurabh@gmail.com</dc:creator>
  <cp:keywords/>
  <dc:description/>
  <cp:lastModifiedBy>horticulturesaurabh@gmail.com</cp:lastModifiedBy>
  <cp:revision>2</cp:revision>
  <dcterms:created xsi:type="dcterms:W3CDTF">2023-08-07T15:47:00Z</dcterms:created>
  <dcterms:modified xsi:type="dcterms:W3CDTF">2023-08-07T16:02:00Z</dcterms:modified>
</cp:coreProperties>
</file>